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452BEC" w14:textId="5C0A6AC1" w:rsidR="00292124" w:rsidRPr="00292124" w:rsidRDefault="00292124" w:rsidP="00292124">
      <w:pPr>
        <w:pStyle w:val="2"/>
        <w:numPr>
          <w:ilvl w:val="0"/>
          <w:numId w:val="0"/>
        </w:numPr>
        <w:ind w:left="567"/>
      </w:pPr>
      <w:r w:rsidRPr="00292124">
        <w:t xml:space="preserve">Table S1. SNP information and oligonucleotide sequences used for </w:t>
      </w:r>
      <w:r w:rsidR="00FF155B" w:rsidRPr="00FF155B">
        <w:rPr>
          <w:rFonts w:hint="eastAsia"/>
          <w:i/>
          <w:iCs/>
        </w:rPr>
        <w:t>MIR</w:t>
      </w:r>
      <w:r w:rsidR="00FF155B" w:rsidRPr="00FF155B">
        <w:rPr>
          <w:i/>
          <w:iCs/>
        </w:rPr>
        <w:t>137</w:t>
      </w:r>
      <w:r w:rsidRPr="00FF155B">
        <w:t xml:space="preserve"> g</w:t>
      </w:r>
      <w:r w:rsidRPr="00292124">
        <w:t>enotyping.</w:t>
      </w:r>
    </w:p>
    <w:tbl>
      <w:tblPr>
        <w:tblW w:w="87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900"/>
        <w:gridCol w:w="900"/>
        <w:gridCol w:w="5940"/>
      </w:tblGrid>
      <w:tr w:rsidR="00292124" w:rsidRPr="00CE18CA" w14:paraId="638D75E4" w14:textId="77777777" w:rsidTr="00292124">
        <w:trPr>
          <w:jc w:val="center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4CB2D719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SNP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F2B62C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Purpose</w:t>
            </w:r>
          </w:p>
        </w:tc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</w:tcPr>
          <w:p w14:paraId="11437288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S</w:t>
            </w:r>
            <w:r w:rsidRPr="00CE18CA">
              <w:rPr>
                <w:rFonts w:eastAsia="宋体" w:cs="Times New Roman" w:hint="eastAsia"/>
                <w:sz w:val="18"/>
                <w:szCs w:val="18"/>
              </w:rPr>
              <w:t>equence (5</w:t>
            </w:r>
            <w:r w:rsidRPr="00CE18CA">
              <w:rPr>
                <w:rFonts w:eastAsia="宋体" w:cs="Times New Roman"/>
                <w:sz w:val="18"/>
                <w:szCs w:val="18"/>
              </w:rPr>
              <w:t>’</w:t>
            </w:r>
            <w:r w:rsidRPr="00CE18CA">
              <w:rPr>
                <w:rFonts w:ascii="AdvTT99c4c969+21" w:eastAsia="AdvTT99c4c969+21" w:cs="AdvTT99c4c969+21" w:hint="eastAsia"/>
                <w:sz w:val="16"/>
                <w:szCs w:val="16"/>
              </w:rPr>
              <w:t>→</w:t>
            </w:r>
            <w:r w:rsidRPr="00CE18CA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CE18CA">
              <w:rPr>
                <w:rFonts w:eastAsia="宋体" w:cs="Times New Roman"/>
                <w:sz w:val="18"/>
                <w:szCs w:val="18"/>
              </w:rPr>
              <w:t>’</w:t>
            </w:r>
            <w:r w:rsidRPr="00CE18CA">
              <w:rPr>
                <w:rFonts w:eastAsia="宋体" w:cs="Times New Roman" w:hint="eastAsia"/>
                <w:sz w:val="18"/>
                <w:szCs w:val="18"/>
              </w:rPr>
              <w:t>)</w:t>
            </w:r>
          </w:p>
        </w:tc>
      </w:tr>
      <w:tr w:rsidR="00292124" w:rsidRPr="00CE18CA" w14:paraId="2D6ED9A7" w14:textId="77777777" w:rsidTr="00292124">
        <w:trPr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</w:tcPr>
          <w:p w14:paraId="44F0854B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rs119858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5A366370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CR</w:t>
            </w:r>
          </w:p>
          <w:p w14:paraId="7391ADAE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rim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0DEED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F</w:t>
            </w:r>
            <w:r w:rsidRPr="00CE18CA">
              <w:rPr>
                <w:rFonts w:eastAsia="宋体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20350789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TGTAGGAGGCATTTGCAGACAGA</w:t>
            </w:r>
          </w:p>
        </w:tc>
      </w:tr>
      <w:tr w:rsidR="00292124" w:rsidRPr="00CE18CA" w14:paraId="43CA520B" w14:textId="77777777" w:rsidTr="00292124">
        <w:trPr>
          <w:jc w:val="center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10A0AF11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7F68D904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A7758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Revere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4DA165C7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GGCAAGGGTCGTATGAGATTCAC</w:t>
            </w:r>
          </w:p>
        </w:tc>
      </w:tr>
      <w:tr w:rsidR="00292124" w:rsidRPr="00CE18CA" w14:paraId="744682D7" w14:textId="77777777" w:rsidTr="00292124">
        <w:trPr>
          <w:jc w:val="center"/>
        </w:trPr>
        <w:tc>
          <w:tcPr>
            <w:tcW w:w="1008" w:type="dxa"/>
            <w:vMerge/>
            <w:tcBorders>
              <w:left w:val="nil"/>
              <w:bottom w:val="nil"/>
              <w:right w:val="nil"/>
            </w:tcBorders>
          </w:tcPr>
          <w:p w14:paraId="43BA462A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28EC0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rimer extension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4CB3F41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TAGTAGCCCACAAATCCTCTTCTTTACTTGTTTTTTTTTTTTTTT</w:t>
            </w:r>
          </w:p>
        </w:tc>
      </w:tr>
      <w:tr w:rsidR="00292124" w:rsidRPr="00CE18CA" w14:paraId="47709C03" w14:textId="77777777" w:rsidTr="00292124">
        <w:trPr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67754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宋体"/>
                <w:sz w:val="18"/>
                <w:szCs w:val="18"/>
              </w:rPr>
            </w:pPr>
            <w:r w:rsidRPr="00CE18CA">
              <w:rPr>
                <w:rFonts w:eastAsia="宋体" w:cs="宋体" w:hint="eastAsia"/>
                <w:sz w:val="18"/>
                <w:szCs w:val="18"/>
              </w:rPr>
              <w:t>r</w:t>
            </w:r>
            <w:r w:rsidRPr="00CE18CA">
              <w:rPr>
                <w:rFonts w:eastAsia="宋体" w:cs="宋体"/>
                <w:sz w:val="18"/>
                <w:szCs w:val="18"/>
              </w:rPr>
              <w:t>s2660304</w:t>
            </w:r>
          </w:p>
          <w:p w14:paraId="08ECA9DC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D1650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CR</w:t>
            </w:r>
          </w:p>
          <w:p w14:paraId="148E0083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rim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66866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F</w:t>
            </w:r>
            <w:r w:rsidRPr="00CE18CA">
              <w:rPr>
                <w:rFonts w:eastAsia="宋体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3ECFDD7B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CTGGTGCTCTCCCAGTGCTTTC</w:t>
            </w:r>
          </w:p>
        </w:tc>
      </w:tr>
      <w:tr w:rsidR="00292124" w:rsidRPr="00CE18CA" w14:paraId="3271ACF6" w14:textId="77777777" w:rsidTr="00292124">
        <w:trPr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1E013F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2A5C8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3E9F9B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</w:rPr>
              <w:t>Revere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617DCEC1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TCCCAAAGCCGTCTAGGCAAAT</w:t>
            </w:r>
          </w:p>
        </w:tc>
      </w:tr>
      <w:tr w:rsidR="00292124" w:rsidRPr="00CE18CA" w14:paraId="3DF2C5AA" w14:textId="77777777" w:rsidTr="00292124">
        <w:trPr>
          <w:jc w:val="center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533F4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708A2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 w:hint="eastAsia"/>
                <w:sz w:val="18"/>
                <w:szCs w:val="18"/>
              </w:rPr>
              <w:t>Primer extens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30564" w14:textId="77777777" w:rsidR="00292124" w:rsidRPr="00CE18CA" w:rsidRDefault="00292124" w:rsidP="00292124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CE18CA">
              <w:rPr>
                <w:rFonts w:eastAsia="宋体" w:cs="Times New Roman"/>
                <w:sz w:val="18"/>
                <w:szCs w:val="18"/>
                <w:lang w:val="en-CA"/>
              </w:rPr>
              <w:t>AGACTGGGTACCAAGCAGAGAAGTGTTTTTTTT</w:t>
            </w:r>
          </w:p>
        </w:tc>
      </w:tr>
    </w:tbl>
    <w:p w14:paraId="2595D9CF" w14:textId="77777777" w:rsidR="00292124" w:rsidRPr="00CE18CA" w:rsidRDefault="00292124" w:rsidP="00292124">
      <w:pPr>
        <w:jc w:val="center"/>
        <w:rPr>
          <w:rFonts w:eastAsia="宋体" w:cs="Times New Roman"/>
          <w:szCs w:val="24"/>
        </w:rPr>
      </w:pPr>
    </w:p>
    <w:p w14:paraId="00D1A5E2" w14:textId="77777777" w:rsidR="00292124" w:rsidRDefault="00292124" w:rsidP="00292124">
      <w:pPr>
        <w:rPr>
          <w:rFonts w:cs="Times New Roman"/>
          <w:szCs w:val="21"/>
        </w:rPr>
      </w:pPr>
    </w:p>
    <w:p w14:paraId="05D56DC0" w14:textId="77777777" w:rsidR="00292124" w:rsidRDefault="00292124" w:rsidP="00292124">
      <w:pPr>
        <w:rPr>
          <w:rFonts w:cs="Times New Roman"/>
          <w:szCs w:val="21"/>
        </w:rPr>
      </w:pPr>
    </w:p>
    <w:p w14:paraId="67E01D64" w14:textId="77777777" w:rsidR="00292124" w:rsidRDefault="00292124" w:rsidP="00292124">
      <w:pPr>
        <w:rPr>
          <w:rFonts w:cs="Times New Roman"/>
          <w:szCs w:val="21"/>
        </w:rPr>
      </w:pPr>
    </w:p>
    <w:p w14:paraId="1BD464F9" w14:textId="77777777" w:rsidR="00292124" w:rsidRDefault="00292124" w:rsidP="00292124">
      <w:pPr>
        <w:rPr>
          <w:rFonts w:cs="Times New Roman"/>
          <w:szCs w:val="21"/>
        </w:rPr>
      </w:pPr>
    </w:p>
    <w:p w14:paraId="3E325E4D" w14:textId="77777777" w:rsidR="00292124" w:rsidRDefault="00292124" w:rsidP="00292124">
      <w:pPr>
        <w:rPr>
          <w:rFonts w:cs="Times New Roman"/>
          <w:szCs w:val="21"/>
        </w:rPr>
      </w:pPr>
    </w:p>
    <w:p w14:paraId="2D589281" w14:textId="77777777" w:rsidR="00292124" w:rsidRDefault="00292124" w:rsidP="00292124">
      <w:pPr>
        <w:rPr>
          <w:rFonts w:cs="Times New Roman"/>
          <w:szCs w:val="21"/>
        </w:rPr>
      </w:pPr>
    </w:p>
    <w:p w14:paraId="39F9333C" w14:textId="77777777" w:rsidR="00292124" w:rsidRDefault="00292124" w:rsidP="00292124">
      <w:pPr>
        <w:rPr>
          <w:rFonts w:cs="Times New Roman"/>
          <w:szCs w:val="21"/>
        </w:rPr>
      </w:pPr>
    </w:p>
    <w:p w14:paraId="282F4C81" w14:textId="77777777" w:rsidR="00292124" w:rsidRDefault="00292124" w:rsidP="00292124">
      <w:pPr>
        <w:rPr>
          <w:rFonts w:cs="Times New Roman"/>
          <w:szCs w:val="21"/>
        </w:rPr>
      </w:pPr>
    </w:p>
    <w:p w14:paraId="3996C42F" w14:textId="77777777" w:rsidR="00292124" w:rsidRDefault="00292124" w:rsidP="00292124">
      <w:pPr>
        <w:rPr>
          <w:rFonts w:cs="Times New Roman"/>
          <w:szCs w:val="21"/>
        </w:rPr>
      </w:pPr>
    </w:p>
    <w:p w14:paraId="67F11850" w14:textId="77777777" w:rsidR="00292124" w:rsidRDefault="00292124" w:rsidP="00292124">
      <w:pPr>
        <w:rPr>
          <w:rFonts w:cs="Times New Roman"/>
          <w:szCs w:val="21"/>
        </w:rPr>
      </w:pPr>
    </w:p>
    <w:p w14:paraId="273E9BB7" w14:textId="77777777" w:rsidR="00292124" w:rsidRDefault="00292124" w:rsidP="00292124">
      <w:pPr>
        <w:rPr>
          <w:rFonts w:cs="Times New Roman"/>
          <w:szCs w:val="21"/>
        </w:rPr>
      </w:pPr>
    </w:p>
    <w:p w14:paraId="27E88F7A" w14:textId="77777777" w:rsidR="00292124" w:rsidRDefault="00292124" w:rsidP="00292124">
      <w:pPr>
        <w:rPr>
          <w:rFonts w:cs="Times New Roman"/>
          <w:szCs w:val="21"/>
        </w:rPr>
      </w:pPr>
    </w:p>
    <w:p w14:paraId="1FD5068D" w14:textId="77777777" w:rsidR="00292124" w:rsidRDefault="00292124" w:rsidP="00292124">
      <w:pPr>
        <w:rPr>
          <w:rFonts w:cs="Times New Roman"/>
          <w:szCs w:val="21"/>
        </w:rPr>
      </w:pPr>
    </w:p>
    <w:p w14:paraId="4A6910C9" w14:textId="77777777" w:rsidR="00292124" w:rsidRDefault="00292124" w:rsidP="00292124">
      <w:pPr>
        <w:rPr>
          <w:rFonts w:cs="Times New Roman"/>
          <w:szCs w:val="21"/>
        </w:rPr>
      </w:pPr>
    </w:p>
    <w:p w14:paraId="3BB5C663" w14:textId="77777777" w:rsidR="00292124" w:rsidRDefault="00292124" w:rsidP="00292124">
      <w:pPr>
        <w:rPr>
          <w:rFonts w:cs="Times New Roman"/>
          <w:szCs w:val="21"/>
        </w:rPr>
      </w:pPr>
    </w:p>
    <w:p w14:paraId="478895DD" w14:textId="77777777" w:rsidR="00292124" w:rsidRDefault="00292124" w:rsidP="00292124">
      <w:pPr>
        <w:rPr>
          <w:rFonts w:cs="Times New Roman"/>
          <w:szCs w:val="21"/>
        </w:rPr>
      </w:pPr>
    </w:p>
    <w:p w14:paraId="5DEA0737" w14:textId="77777777" w:rsidR="00292124" w:rsidRDefault="00292124" w:rsidP="00292124">
      <w:pPr>
        <w:rPr>
          <w:rFonts w:cs="Times New Roman"/>
          <w:szCs w:val="21"/>
        </w:rPr>
      </w:pPr>
    </w:p>
    <w:p w14:paraId="7623B134" w14:textId="77777777" w:rsidR="00292124" w:rsidRDefault="00292124" w:rsidP="00292124">
      <w:pPr>
        <w:rPr>
          <w:rFonts w:cs="Times New Roman"/>
          <w:szCs w:val="21"/>
        </w:rPr>
      </w:pPr>
    </w:p>
    <w:p w14:paraId="530FDE32" w14:textId="77777777" w:rsidR="00292124" w:rsidRPr="00292124" w:rsidRDefault="00292124" w:rsidP="00292124">
      <w:pPr>
        <w:pStyle w:val="2"/>
        <w:numPr>
          <w:ilvl w:val="0"/>
          <w:numId w:val="0"/>
        </w:numPr>
        <w:ind w:left="567"/>
      </w:pPr>
      <w:r w:rsidRPr="00292124">
        <w:lastRenderedPageBreak/>
        <w:t>Table S2 Demographic characteristics of sample for analysis of genotype</w:t>
      </w:r>
      <w:r w:rsidRPr="00292124">
        <w:rPr>
          <w:rFonts w:hint="eastAsia"/>
        </w:rPr>
        <w:t xml:space="preserve"> </w:t>
      </w:r>
      <w:r w:rsidRPr="00292124">
        <w:t xml:space="preserve">and allele distributions of </w:t>
      </w:r>
      <w:bookmarkStart w:id="0" w:name="_Hlk40215757"/>
      <w:r w:rsidRPr="00292124">
        <w:t>rs1198588</w:t>
      </w:r>
      <w:r w:rsidRPr="00292124">
        <w:rPr>
          <w:rFonts w:hint="eastAsia"/>
        </w:rPr>
        <w:t>,</w:t>
      </w:r>
      <w:r w:rsidRPr="00292124">
        <w:t xml:space="preserve"> rs266030</w:t>
      </w:r>
      <w:bookmarkEnd w:id="0"/>
      <w:r w:rsidRPr="00292124">
        <w:t>4</w:t>
      </w:r>
    </w:p>
    <w:tbl>
      <w:tblPr>
        <w:tblW w:w="7658" w:type="dxa"/>
        <w:jc w:val="center"/>
        <w:tblLayout w:type="fixed"/>
        <w:tblLook w:val="04A0" w:firstRow="1" w:lastRow="0" w:firstColumn="1" w:lastColumn="0" w:noHBand="0" w:noVBand="1"/>
      </w:tblPr>
      <w:tblGrid>
        <w:gridCol w:w="1712"/>
        <w:gridCol w:w="840"/>
        <w:gridCol w:w="1701"/>
        <w:gridCol w:w="284"/>
        <w:gridCol w:w="1701"/>
        <w:gridCol w:w="1420"/>
      </w:tblGrid>
      <w:tr w:rsidR="00292124" w:rsidRPr="008F6348" w14:paraId="2D37FAE2" w14:textId="77777777" w:rsidTr="006833DD">
        <w:trPr>
          <w:trHeight w:val="270"/>
          <w:jc w:val="center"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CBFEE8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EBC7D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AF58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0BC0D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B2CF1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tatistical tests</w:t>
            </w:r>
          </w:p>
        </w:tc>
      </w:tr>
      <w:tr w:rsidR="00292124" w:rsidRPr="008F6348" w14:paraId="431A1C75" w14:textId="77777777" w:rsidTr="006833DD">
        <w:trPr>
          <w:trHeight w:val="70"/>
          <w:jc w:val="center"/>
        </w:trPr>
        <w:tc>
          <w:tcPr>
            <w:tcW w:w="25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0881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0D775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670D5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3603D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FDB3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21BCEC10" w14:textId="77777777" w:rsidTr="006833DD">
        <w:trPr>
          <w:trHeight w:val="27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8CF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tal Numb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D9F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D5F0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1FAB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C7E7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A829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B1DB5" w:rsidRPr="008F6348" w14:paraId="611360D5" w14:textId="77777777" w:rsidTr="00CD7662">
        <w:trPr>
          <w:trHeight w:val="270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8DA02" w14:textId="77777777" w:rsidR="000B1DB5" w:rsidRPr="008F6348" w:rsidRDefault="000B1DB5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Mean Age ± SD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5B516" w14:textId="5294D0DE" w:rsidR="000B1DB5" w:rsidRPr="008F6348" w:rsidRDefault="000B1DB5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.7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0F2D2" w14:textId="77777777" w:rsidR="000B1DB5" w:rsidRPr="008F6348" w:rsidRDefault="000B1DB5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5197D" w14:textId="7221329D" w:rsidR="000B1DB5" w:rsidRPr="00AA4D00" w:rsidRDefault="000B1DB5" w:rsidP="00292124">
            <w:pPr>
              <w:spacing w:before="0" w:after="0"/>
              <w:jc w:val="center"/>
              <w:rPr>
                <w:rFonts w:cs="Times New Roman"/>
                <w:color w:val="C00000"/>
                <w:sz w:val="18"/>
                <w:szCs w:val="18"/>
              </w:rPr>
            </w:pPr>
            <w:r w:rsidRPr="00FF155B">
              <w:rPr>
                <w:rFonts w:cs="Times New Roman"/>
                <w:sz w:val="18"/>
                <w:szCs w:val="18"/>
              </w:rPr>
              <w:t>34.33 ± 9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FB017" w14:textId="47D24F29" w:rsidR="000B1DB5" w:rsidRPr="008F6348" w:rsidRDefault="000B1DB5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=0.7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02D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=0.4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833DD" w:rsidRPr="008F6348" w14:paraId="5CC00BF3" w14:textId="77777777" w:rsidTr="00C318E8">
        <w:trPr>
          <w:trHeight w:val="270"/>
          <w:jc w:val="center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6BC99" w14:textId="77777777" w:rsidR="006833DD" w:rsidRPr="008F6348" w:rsidRDefault="006833DD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Gender N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DFEAA" w14:textId="77777777" w:rsidR="006833DD" w:rsidRPr="008F6348" w:rsidRDefault="006833DD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F4F6" w14:textId="7A8FB706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09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4.</w:t>
            </w:r>
            <w:r>
              <w:rPr>
                <w:rFonts w:cs="Times New Roman"/>
                <w:color w:val="000000"/>
                <w:sz w:val="18"/>
                <w:szCs w:val="18"/>
              </w:rPr>
              <w:t>5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348B" w14:textId="77777777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8DAE8" w14:textId="3A177E05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19</w:t>
            </w:r>
            <w:r>
              <w:rPr>
                <w:rFonts w:cs="Times New Roman"/>
                <w:color w:val="000000"/>
                <w:sz w:val="18"/>
                <w:szCs w:val="18"/>
              </w:rPr>
              <w:t>(59.58%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2C303" w14:textId="77777777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χ2=3.56 </w:t>
            </w:r>
            <w:r w:rsidRPr="00A02D84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=0.06</w:t>
            </w:r>
          </w:p>
        </w:tc>
      </w:tr>
      <w:tr w:rsidR="006833DD" w:rsidRPr="008F6348" w14:paraId="363F97C2" w14:textId="77777777" w:rsidTr="00EE4561">
        <w:trPr>
          <w:trHeight w:val="270"/>
          <w:jc w:val="center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75C84" w14:textId="77777777" w:rsidR="006833DD" w:rsidRPr="008F6348" w:rsidRDefault="006833DD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51BBB" w14:textId="77777777" w:rsidR="006833DD" w:rsidRPr="008F6348" w:rsidRDefault="006833DD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92FED" w14:textId="1FD15AD2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07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36.</w:t>
            </w:r>
            <w:r>
              <w:rPr>
                <w:rFonts w:cs="Times New Roman"/>
                <w:color w:val="000000"/>
                <w:sz w:val="18"/>
                <w:szCs w:val="18"/>
              </w:rPr>
              <w:t>47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05E48" w14:textId="77777777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16A8A" w14:textId="60C37DFC" w:rsidR="006833DD" w:rsidRPr="008F6348" w:rsidRDefault="006833DD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20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40.</w:t>
            </w:r>
            <w:r>
              <w:rPr>
                <w:rFonts w:cs="Times New Roman"/>
                <w:color w:val="000000"/>
                <w:sz w:val="18"/>
                <w:szCs w:val="18"/>
              </w:rPr>
              <w:t>42%)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0EDCD" w14:textId="77777777" w:rsidR="006833DD" w:rsidRPr="008F6348" w:rsidRDefault="006833DD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743BA228" w14:textId="522BCD73" w:rsidR="00FF635D" w:rsidRPr="00FF635D" w:rsidRDefault="00FF635D" w:rsidP="00FF635D">
      <w:pPr>
        <w:ind w:firstLineChars="600" w:firstLine="1200"/>
        <w:rPr>
          <w:rFonts w:cs="Times New Roman"/>
          <w:sz w:val="20"/>
          <w:szCs w:val="20"/>
        </w:rPr>
      </w:pPr>
      <w:r w:rsidRPr="00FF635D">
        <w:rPr>
          <w:rFonts w:cs="Times New Roman"/>
          <w:sz w:val="20"/>
          <w:szCs w:val="20"/>
        </w:rPr>
        <w:t>Abbreviations: N: number; SD: standard deviation.</w:t>
      </w:r>
    </w:p>
    <w:p w14:paraId="40ADC67E" w14:textId="77777777" w:rsidR="00292124" w:rsidRDefault="00292124" w:rsidP="00292124">
      <w:pPr>
        <w:rPr>
          <w:rFonts w:cs="Times New Roman"/>
          <w:szCs w:val="21"/>
        </w:rPr>
      </w:pPr>
    </w:p>
    <w:p w14:paraId="65A4A185" w14:textId="77777777" w:rsidR="00292124" w:rsidRDefault="00292124" w:rsidP="00292124">
      <w:pPr>
        <w:rPr>
          <w:rFonts w:cs="Times New Roman"/>
          <w:szCs w:val="21"/>
        </w:rPr>
      </w:pPr>
    </w:p>
    <w:p w14:paraId="77D54BAC" w14:textId="77777777" w:rsidR="00292124" w:rsidRDefault="00292124" w:rsidP="00292124">
      <w:pPr>
        <w:rPr>
          <w:rFonts w:cs="Times New Roman"/>
          <w:szCs w:val="21"/>
        </w:rPr>
      </w:pPr>
    </w:p>
    <w:p w14:paraId="4CC4F5F4" w14:textId="77777777" w:rsidR="00292124" w:rsidRDefault="00292124" w:rsidP="00292124">
      <w:pPr>
        <w:rPr>
          <w:rFonts w:cs="Times New Roman"/>
          <w:szCs w:val="21"/>
        </w:rPr>
      </w:pPr>
    </w:p>
    <w:p w14:paraId="3B1C5DD8" w14:textId="77777777" w:rsidR="00292124" w:rsidRDefault="00292124" w:rsidP="00292124">
      <w:pPr>
        <w:rPr>
          <w:rFonts w:cs="Times New Roman"/>
          <w:szCs w:val="21"/>
        </w:rPr>
      </w:pPr>
    </w:p>
    <w:p w14:paraId="4A48F6E4" w14:textId="77777777" w:rsidR="00292124" w:rsidRDefault="00292124" w:rsidP="00292124">
      <w:pPr>
        <w:rPr>
          <w:rFonts w:cs="Times New Roman"/>
          <w:szCs w:val="21"/>
        </w:rPr>
      </w:pPr>
    </w:p>
    <w:p w14:paraId="6C347758" w14:textId="77777777" w:rsidR="00292124" w:rsidRDefault="00292124" w:rsidP="00292124">
      <w:pPr>
        <w:rPr>
          <w:rFonts w:cs="Times New Roman"/>
          <w:szCs w:val="21"/>
        </w:rPr>
      </w:pPr>
    </w:p>
    <w:p w14:paraId="33D3681A" w14:textId="77777777" w:rsidR="00292124" w:rsidRDefault="00292124" w:rsidP="00292124">
      <w:pPr>
        <w:rPr>
          <w:rFonts w:cs="Times New Roman"/>
          <w:szCs w:val="21"/>
        </w:rPr>
      </w:pPr>
    </w:p>
    <w:p w14:paraId="504D6E1C" w14:textId="77777777" w:rsidR="00292124" w:rsidRDefault="00292124" w:rsidP="00292124">
      <w:pPr>
        <w:rPr>
          <w:rFonts w:cs="Times New Roman"/>
          <w:szCs w:val="21"/>
        </w:rPr>
      </w:pPr>
    </w:p>
    <w:p w14:paraId="4585F8A5" w14:textId="77777777" w:rsidR="00292124" w:rsidRDefault="00292124" w:rsidP="00292124">
      <w:pPr>
        <w:rPr>
          <w:rFonts w:cs="Times New Roman"/>
          <w:szCs w:val="21"/>
        </w:rPr>
      </w:pPr>
    </w:p>
    <w:p w14:paraId="3FA0AEEE" w14:textId="77777777" w:rsidR="00292124" w:rsidRDefault="00292124" w:rsidP="00292124">
      <w:pPr>
        <w:rPr>
          <w:rFonts w:cs="Times New Roman"/>
          <w:szCs w:val="21"/>
        </w:rPr>
      </w:pPr>
    </w:p>
    <w:p w14:paraId="1263A3E6" w14:textId="77777777" w:rsidR="00292124" w:rsidRDefault="00292124" w:rsidP="00292124">
      <w:pPr>
        <w:rPr>
          <w:rFonts w:cs="Times New Roman"/>
          <w:szCs w:val="21"/>
        </w:rPr>
      </w:pPr>
    </w:p>
    <w:p w14:paraId="13937451" w14:textId="77777777" w:rsidR="00292124" w:rsidRDefault="00292124" w:rsidP="00292124">
      <w:pPr>
        <w:rPr>
          <w:rFonts w:cs="Times New Roman"/>
          <w:szCs w:val="21"/>
        </w:rPr>
      </w:pPr>
    </w:p>
    <w:p w14:paraId="1AE1FF06" w14:textId="77777777" w:rsidR="00292124" w:rsidRDefault="00292124" w:rsidP="00292124">
      <w:pPr>
        <w:rPr>
          <w:rFonts w:cs="Times New Roman"/>
          <w:szCs w:val="21"/>
        </w:rPr>
      </w:pPr>
    </w:p>
    <w:p w14:paraId="6B015A79" w14:textId="77777777" w:rsidR="00292124" w:rsidRDefault="00292124" w:rsidP="00292124">
      <w:pPr>
        <w:rPr>
          <w:rFonts w:cs="Times New Roman"/>
          <w:szCs w:val="21"/>
        </w:rPr>
      </w:pPr>
    </w:p>
    <w:p w14:paraId="2DF8D73C" w14:textId="77777777" w:rsidR="00292124" w:rsidRDefault="00292124" w:rsidP="00292124">
      <w:pPr>
        <w:rPr>
          <w:rFonts w:cs="Times New Roman"/>
          <w:szCs w:val="21"/>
        </w:rPr>
      </w:pPr>
    </w:p>
    <w:p w14:paraId="3E65D544" w14:textId="77777777" w:rsidR="00292124" w:rsidRDefault="00292124" w:rsidP="00292124">
      <w:pPr>
        <w:rPr>
          <w:rFonts w:cs="Times New Roman"/>
          <w:szCs w:val="21"/>
        </w:rPr>
      </w:pPr>
    </w:p>
    <w:p w14:paraId="63B35B95" w14:textId="77777777" w:rsidR="00292124" w:rsidRDefault="00292124" w:rsidP="00292124">
      <w:pPr>
        <w:rPr>
          <w:rFonts w:cs="Times New Roman"/>
          <w:szCs w:val="21"/>
        </w:rPr>
      </w:pPr>
    </w:p>
    <w:p w14:paraId="72CD40B6" w14:textId="77777777" w:rsidR="00292124" w:rsidRDefault="00292124" w:rsidP="00292124">
      <w:pPr>
        <w:rPr>
          <w:rFonts w:cs="Times New Roman"/>
          <w:szCs w:val="21"/>
        </w:rPr>
      </w:pPr>
    </w:p>
    <w:p w14:paraId="4738814D" w14:textId="77777777" w:rsidR="00292124" w:rsidRDefault="00292124" w:rsidP="00292124">
      <w:pPr>
        <w:rPr>
          <w:rFonts w:cs="Times New Roman"/>
          <w:szCs w:val="21"/>
        </w:rPr>
      </w:pPr>
    </w:p>
    <w:p w14:paraId="5DC53220" w14:textId="77777777" w:rsidR="00292124" w:rsidRDefault="00292124" w:rsidP="00292124">
      <w:pPr>
        <w:rPr>
          <w:rFonts w:cs="Times New Roman"/>
          <w:szCs w:val="21"/>
        </w:rPr>
      </w:pPr>
    </w:p>
    <w:p w14:paraId="7A495E8E" w14:textId="2F20A8C4" w:rsidR="00292124" w:rsidRPr="00292124" w:rsidRDefault="00292124" w:rsidP="00292124">
      <w:pPr>
        <w:pStyle w:val="2"/>
        <w:numPr>
          <w:ilvl w:val="0"/>
          <w:numId w:val="0"/>
        </w:numPr>
        <w:ind w:left="567"/>
      </w:pPr>
      <w:r w:rsidRPr="00292124">
        <w:rPr>
          <w:rFonts w:hint="eastAsia"/>
        </w:rPr>
        <w:t>Table S</w:t>
      </w:r>
      <w:r w:rsidRPr="00292124">
        <w:t>3</w:t>
      </w:r>
      <w:r w:rsidRPr="00292124">
        <w:rPr>
          <w:rFonts w:hint="eastAsia"/>
        </w:rPr>
        <w:t xml:space="preserve"> </w:t>
      </w:r>
      <w:bookmarkStart w:id="1" w:name="_Hlk59294520"/>
      <w:r w:rsidRPr="00292124">
        <w:t xml:space="preserve">Genotype of </w:t>
      </w:r>
      <w:r w:rsidR="00FF155B" w:rsidRPr="00FF155B">
        <w:rPr>
          <w:rFonts w:hint="eastAsia"/>
          <w:i/>
          <w:iCs/>
        </w:rPr>
        <w:t>MIR</w:t>
      </w:r>
      <w:r w:rsidR="00FF155B" w:rsidRPr="00FF155B">
        <w:rPr>
          <w:i/>
          <w:iCs/>
        </w:rPr>
        <w:t>137</w:t>
      </w:r>
      <w:r w:rsidRPr="00292124">
        <w:t xml:space="preserve"> polymorphism</w:t>
      </w:r>
      <w:r w:rsidR="00DE22C9">
        <w:t>s</w:t>
      </w:r>
      <w:r w:rsidRPr="00292124">
        <w:t xml:space="preserve"> and clinical characteristics of schizophrenic patients</w:t>
      </w:r>
      <w:bookmarkEnd w:id="1"/>
    </w:p>
    <w:tbl>
      <w:tblPr>
        <w:tblW w:w="9672" w:type="dxa"/>
        <w:jc w:val="center"/>
        <w:tblLook w:val="04A0" w:firstRow="1" w:lastRow="0" w:firstColumn="1" w:lastColumn="0" w:noHBand="0" w:noVBand="1"/>
      </w:tblPr>
      <w:tblGrid>
        <w:gridCol w:w="279"/>
        <w:gridCol w:w="2556"/>
        <w:gridCol w:w="1083"/>
        <w:gridCol w:w="7"/>
        <w:gridCol w:w="1320"/>
        <w:gridCol w:w="7"/>
        <w:gridCol w:w="1318"/>
        <w:gridCol w:w="7"/>
        <w:gridCol w:w="1213"/>
        <w:gridCol w:w="7"/>
        <w:gridCol w:w="1127"/>
        <w:gridCol w:w="7"/>
        <w:gridCol w:w="734"/>
        <w:gridCol w:w="7"/>
      </w:tblGrid>
      <w:tr w:rsidR="00FF155B" w:rsidRPr="00FF155B" w14:paraId="5F931C20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56B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57F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5C18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FBDA" w14:textId="77777777" w:rsidR="00292124" w:rsidRPr="008F6348" w:rsidRDefault="00292124" w:rsidP="0029212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D33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tatistic tes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5925" w14:textId="77777777" w:rsidR="00292124" w:rsidRPr="008F6348" w:rsidRDefault="00292124" w:rsidP="00292124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59F75" w14:textId="7F3621A5" w:rsidR="00292124" w:rsidRPr="00FF155B" w:rsidRDefault="00292124" w:rsidP="00292124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FF155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="00141706" w:rsidRPr="00FF155B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FDR</w:t>
            </w:r>
          </w:p>
        </w:tc>
      </w:tr>
      <w:tr w:rsidR="00292124" w:rsidRPr="008F6348" w14:paraId="200D17B6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28D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s119858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66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D60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B928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A+A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1F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AD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0501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F3DCCEE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720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CA1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BF3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C24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26E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7BD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B31A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309C644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B5C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76AD" w14:textId="1B403BB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Age at onset 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B8B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32/7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E9E" w14:textId="2C54B18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.0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7F5" w14:textId="46AF863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6.0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4C56" w14:textId="46A6990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12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A02C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2E321462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21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94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amily history: n (%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6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CE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6F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3F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67E8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FC1B40A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C4A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E8D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26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F15" w14:textId="039C96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3(91.2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0C7" w14:textId="2945159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(8.7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E90" w14:textId="7C70F37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χ2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64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3BE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98940C4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96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AD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B077" w14:textId="52F39299" w:rsidR="00292124" w:rsidRPr="008F6348" w:rsidRDefault="00E50E73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56F" w14:textId="5A5B25B0" w:rsidR="00292124" w:rsidRPr="008F6348" w:rsidRDefault="00E50E73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7</w:t>
            </w:r>
            <w:r w:rsidR="00292124" w:rsidRPr="008F6348"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84.9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="00292124"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04FF" w14:textId="678905F8" w:rsidR="00292124" w:rsidRPr="008F6348" w:rsidRDefault="00E50E73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7</w:t>
            </w:r>
            <w:r w:rsidR="00292124" w:rsidRPr="008F6348">
              <w:rPr>
                <w:rFonts w:cs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.06</w:t>
            </w:r>
            <w:r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="00292124"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40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EC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8275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956F520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E7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FBC" w14:textId="3237080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PANSS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(Mean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SD, year)  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FB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13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76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C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7D72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5A4E0A1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84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D5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DF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89/6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3D9B" w14:textId="3A0D6D5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5.3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62F" w14:textId="2BF33E0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4.9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FBA" w14:textId="774543E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1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6B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9F3A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D0A151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323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566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9C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6/6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EEF" w14:textId="5B7D55B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5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C4E5" w14:textId="24F4C79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0.7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883" w14:textId="3DB67DE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8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2D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615A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5B833A2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B2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29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EE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6/6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7FF" w14:textId="4468FCD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1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C90" w14:textId="6CCBA25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7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6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B94" w14:textId="6E8558A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A09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D2D1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2742C580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AAF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D4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G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70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6/6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2FB" w14:textId="4E8D5FE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4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8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16F" w14:textId="632C1A5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2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FC0" w14:textId="1340E8B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F7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A065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BF2F960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D5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0A5" w14:textId="092125A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BACS 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7A1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067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BB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F8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1F7F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C2759DC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39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C6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Digit sequencing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C2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0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091" w14:textId="6A20198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5.8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770" w14:textId="17F6E8F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896" w14:textId="799505E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0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E4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CDA1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622FA9C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48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F2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ategory instance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D03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5/3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D8D" w14:textId="1FEE281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8.7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BFAB" w14:textId="0383490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8.2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04B" w14:textId="3DDADF9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9B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73FB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7A2512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0AF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1F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sz w:val="18"/>
                <w:szCs w:val="18"/>
              </w:rPr>
              <w:t>COWAT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70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46/2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3DE6" w14:textId="3490702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.4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8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FE6" w14:textId="10C598A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13F" w14:textId="58269B0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1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DC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D71C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5D1068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528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25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List learn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8FE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42/2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D29" w14:textId="37384D4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8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93B" w14:textId="74BB3BB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8.7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663" w14:textId="0779228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14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0365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7ACA67AA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982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CD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ken motor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61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0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945" w14:textId="54F1D31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1.1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F47" w14:textId="7064645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2.9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E03" w14:textId="0EAA88D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D0C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Pr="00192A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6FBE5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292124" w:rsidRPr="008F6348" w14:paraId="72FC691B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F0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D4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wer of Londo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2A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36/2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2464" w14:textId="0E4C96C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.8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F62" w14:textId="72B70DB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.9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F24" w14:textId="2C63858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F81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782A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C305EF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73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E5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ymbol cod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D4B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39/25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CF3" w14:textId="7D65630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0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03C" w14:textId="3CA47F0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3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BFD" w14:textId="5E87AD2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99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3813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3514DA3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09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A6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7E3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FA0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86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C1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DD1A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4DDB21C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8C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2FB" w14:textId="1FF7531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Age at onset (Mean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 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89D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73/3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FCD0" w14:textId="3FF0910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2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985E" w14:textId="79CE2FB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7.8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4210" w14:textId="3FCE363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399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AAD7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6488638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3A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9A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amily history: n (%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5B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96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42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8B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6B69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09D8EA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C6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40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69D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5BB" w14:textId="5669A66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2(89.6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736" w14:textId="2E20DC8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(10.3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B41" w14:textId="1051263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χ2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83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F877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5468D3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75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6AE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D1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91F" w14:textId="3DB952E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00(85.9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3572" w14:textId="4A99A6B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9(14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.04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19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98A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05A5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BB0ABA9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D65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D68" w14:textId="2C6687D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PANSS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SD, year)  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08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42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7D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F6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C673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66F3451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1D7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C2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83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5/3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A3F" w14:textId="5E81882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1.0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96E" w14:textId="6E6EDB7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2.1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2F0" w14:textId="296893E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D9B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5724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AB11271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56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F7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C01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7/3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63F" w14:textId="160D8C8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8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1E1" w14:textId="1343C26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2.1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7EA" w14:textId="6ED965E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90F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282C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5760C17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1A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15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6F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7/3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D64" w14:textId="1528FED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9.5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B93" w14:textId="1DD1980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0.4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6C81" w14:textId="1D8CDE3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9E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345B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9462082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86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BE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G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DEA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7/3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01D" w14:textId="1D9614A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8.4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900" w14:textId="2B270B8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7.9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77E" w14:textId="0BE23E4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E53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DD4B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BFCAEAE" w14:textId="77777777" w:rsidTr="00DE22C9">
        <w:trPr>
          <w:gridAfter w:val="1"/>
          <w:wAfter w:w="7" w:type="dxa"/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05A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245" w14:textId="426AD76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BACS 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E0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9B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51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41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8A91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54928EC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75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B4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Digit sequencing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F8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7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7D5" w14:textId="1BCCC04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.8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3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0EE" w14:textId="056046F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5.4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066" w14:textId="2F5C4B2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F4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8831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27BCC685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C85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CF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ategory instance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38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30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932" w14:textId="449598D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6.5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8E3" w14:textId="02F8AE0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9.1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827" w14:textId="0726BA2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FFAD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01</w:t>
            </w:r>
            <w:r w:rsidRPr="00192A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76079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292124" w:rsidRPr="008F6348" w14:paraId="26C3F045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78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31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COWAT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D0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7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E773" w14:textId="16B8FD4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.9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9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770" w14:textId="391BBA4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.3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34D" w14:textId="50BDB73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2F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2312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972F32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7C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5B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List learn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45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19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766" w14:textId="0FF1A5A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3.8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117" w14:textId="39533B8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1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933" w14:textId="2C369E1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C0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04FD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26EBBB1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3B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B0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ken motor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C9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31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D15" w14:textId="2E0C365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4.0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702" w14:textId="4FC8D60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8.1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3366" w14:textId="500ACF8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A9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666B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458F7E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70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77B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wer of Londo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7F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11/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168" w14:textId="7F4583B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.9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B3C" w14:textId="23944BB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3.6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F6F" w14:textId="276E4D4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1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21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4D3A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FC5C845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5E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FF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ymbol cod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614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09/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B53" w14:textId="2B2F962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4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805" w14:textId="20C2289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1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BA1" w14:textId="1F737A6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1B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225E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578C9B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CA5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670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E43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F0C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868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6FF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18E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0855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271BA52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C98C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2660304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BA7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CFA2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2502" w14:textId="77777777" w:rsidR="00292124" w:rsidRPr="008F6348" w:rsidRDefault="00292124" w:rsidP="00292124">
            <w:pPr>
              <w:spacing w:before="0"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T+GG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AF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3DF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9F7B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E52501C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9927" w14:textId="77777777" w:rsidR="00292124" w:rsidRPr="008F6348" w:rsidRDefault="00292124" w:rsidP="00292124">
            <w:pPr>
              <w:spacing w:before="0"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644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EDD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FAF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AA5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34D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EA08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3FDA5AA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2AE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772E" w14:textId="4C176E1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Age at onset 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D23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34/7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4BCA" w14:textId="35C8E44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.0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6CFB" w14:textId="0B07673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6.0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C8E6" w14:textId="0AC8784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191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852C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14A2DD2B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C2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0AA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amily history: n (%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3FA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7A4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087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E34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7BBB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81ED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09C8304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78A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D48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C61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16AD" w14:textId="0EB6F8D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3(91.2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DF37" w14:textId="1C74888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(8.7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9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F7D5" w14:textId="0E1A95E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χ2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585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87AD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1FBAA0D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D0D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F41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CA1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F7B1" w14:textId="3DA7512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49(84.9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8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1D2B" w14:textId="21C7CA7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7(15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.02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A24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9B3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558C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93BC2D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3C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32EF" w14:textId="5F0A080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PANS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(Mean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 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C04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729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861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FBC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7F1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697D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33C5979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5A4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CA5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DA6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1/6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10B" w14:textId="00FCAD0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5.3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E75D" w14:textId="5F559EB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4.6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C8DC" w14:textId="4006C55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4CE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A2CF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6504480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61F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B62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520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8/6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EE04" w14:textId="7B1698F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4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00C0" w14:textId="04A2F81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0.9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4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6B70" w14:textId="3A10ACB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8F8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0718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4DEEB09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B10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1AC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32B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8/6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92AF" w14:textId="2FC3171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1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0A16" w14:textId="0D0B33D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3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9E8B" w14:textId="0D59843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1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2F5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BCA5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0B8FA5D0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9A4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5FB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G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06F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98/66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1C67" w14:textId="4CDB7A8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4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4E85" w14:textId="44B2AA3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0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1983" w14:textId="35E4982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7E3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81D1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D37C73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DC7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0BD6" w14:textId="07ED45D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BACS (Mean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F09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1D7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D41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48C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F2C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FBF3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47F7249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980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EE3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Digit sequencing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409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1/2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0E63" w14:textId="1110100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5.7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DFE1" w14:textId="48C8AA2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8.3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8.7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9480" w14:textId="3988E04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E39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C0F3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31E730A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502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EF1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ategory instance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0A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6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5C9F" w14:textId="3495BE0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8.6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2FC7" w14:textId="2EA1DA3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9.1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D456" w14:textId="24E5C23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C86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0C7A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D87914B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1CF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B5E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OWAT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282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47/2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D2A2" w14:textId="7001CF8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.4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88F6" w14:textId="156F919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9.8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1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25CC" w14:textId="64B4B27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FA8B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E950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63F837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D81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CF4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List learn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F0B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43/2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B9F3" w14:textId="39FB793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7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7EAA" w14:textId="0DA130F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9.3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FC00" w14:textId="35CA076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675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3383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78EFC7F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74D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C79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ken motor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5B2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51/2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AD7B" w14:textId="3E7DFED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1.0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2353" w14:textId="3CC8F2C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2.7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E03F" w14:textId="6A6D0A75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BA76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Pr="00192A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31816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292124" w:rsidRPr="00192A05" w14:paraId="2B453CB5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ABD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323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wer of Londo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3D4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37/25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48A0" w14:textId="13F7B28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7.8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0EEC" w14:textId="2458446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.2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5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43B0" w14:textId="007A3571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="00FF635D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6325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62B9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7E2D1D2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BC0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3A7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ymbol cod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F73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40/24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BD9D" w14:textId="75417FE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0.9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188E" w14:textId="3EBE720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2.25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0EC7" w14:textId="0069F3AF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A043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B1E7A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2A942A4B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BA6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EB6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6EF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C09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F45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69C5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A560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322A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45AB3654" w14:textId="77777777" w:rsidTr="00DE22C9">
        <w:trPr>
          <w:trHeight w:val="300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54B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C88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A6A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684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3F3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F4A5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9407A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39C35504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FC3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EA08" w14:textId="210C955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Age at onset 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±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 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E7C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76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CA50" w14:textId="12E50ED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.1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0CB1" w14:textId="085684E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9.3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D3E6" w14:textId="068ED8E8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1.5</w:t>
            </w:r>
            <w:r w:rsidR="00EF5E5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D0C2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070C7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339BA01D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425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B1F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Family history: n (%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D50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86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645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58E4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40E8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D1F04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1ACC32BC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533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9D2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A71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2994" w14:textId="08AE8D9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54(93.1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DA06" w14:textId="149ACD1A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(6.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90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E80D" w14:textId="69804BC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χ2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2CB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74057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09644454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03B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ED1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E63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BC0B" w14:textId="11BB07C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22(92.2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CE75" w14:textId="4F27595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7(7.7</w:t>
            </w:r>
            <w:r w:rsidR="00981B27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E50E73">
              <w:rPr>
                <w:rFonts w:cs="Times New Roman"/>
                <w:color w:val="000000"/>
                <w:sz w:val="18"/>
                <w:szCs w:val="18"/>
              </w:rPr>
              <w:t>%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3DE2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1012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E5DE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0A8E8607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F7D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158D" w14:textId="33D432AE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PANS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(Mean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SD, year)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944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F0E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E0C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32E6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8940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86B71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1F2CA81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61F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BC4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076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48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D90E" w14:textId="3132099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0.9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B160" w14:textId="031AA11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3.0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67B3" w14:textId="53F1A978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FDDE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8FE32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516BE77E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6C9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2FE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64F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0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4754" w14:textId="0080AA7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8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404D" w14:textId="58BD22E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9B32" w14:textId="712F947A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A31B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29C3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5CB177D6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BBD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221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563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0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E0E" w14:textId="3721295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9.5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954C" w14:textId="037D229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0.8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76E0" w14:textId="04EFC0E1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495D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B5464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495A2FE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421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45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G </w:t>
            </w:r>
            <w:proofErr w:type="spellStart"/>
            <w:r w:rsidRPr="008F6348">
              <w:rPr>
                <w:rFonts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A6B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50/30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5EED" w14:textId="2DD5BD3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8.3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81C4" w14:textId="4314D27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8.4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039C" w14:textId="7F22568A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557B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F3969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59E0874D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C5E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2633" w14:textId="67F19EE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BACS (Mean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795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364C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F6F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8D23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4EDB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50AE9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07EDD788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7C1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BC5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Digit sequencing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54D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9/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598D" w14:textId="7485797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.9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5ED2" w14:textId="512D99D6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5.4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8E01" w14:textId="48FCCF40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0.6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B5E5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103DC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192A05" w14:paraId="15A9CE4A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3042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222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ategory instance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10C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32/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4C08" w14:textId="35BC276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6.7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890E" w14:textId="63BFC629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8.5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8FC3" w14:textId="2D1223BA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>2.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1617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Pr="00192A05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192A0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339B6" w14:textId="77777777" w:rsidR="00292124" w:rsidRPr="00192A05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192A05">
              <w:rPr>
                <w:rFonts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292124" w:rsidRPr="008F6348" w14:paraId="0C59B1FF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B830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D1F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COWAT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EA5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9/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DDE0" w14:textId="63DCD5F5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.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7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5.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C525" w14:textId="37FB718F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8.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6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166C" w14:textId="636797E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225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868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50667153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E40C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7F487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List learn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C978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21/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E6152" w14:textId="6CB3ECA4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3.9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87EF9" w14:textId="60AC8D71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8.4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BFDC8" w14:textId="1B68CA9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3CE0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</w:tcPr>
          <w:p w14:paraId="4C82C904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6474FFD2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51652F3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478E6E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ken motor task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D400A35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33/7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CD4739C" w14:textId="4943F58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4.17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64184B" w14:textId="16B4D75C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46.71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404A8F2" w14:textId="6F70C93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1D2327D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7E7D8C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72419F1D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78702D6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184CCF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Tower of London</w:t>
            </w:r>
          </w:p>
        </w:tc>
        <w:tc>
          <w:tcPr>
            <w:tcW w:w="109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EB912D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13/7</w:t>
            </w:r>
          </w:p>
        </w:tc>
        <w:tc>
          <w:tcPr>
            <w:tcW w:w="132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15023A" w14:textId="3123EB90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6.9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5 ±</w:t>
            </w:r>
            <w:r w:rsidR="00EF5E59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32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A03140E" w14:textId="03E292F8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3.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6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22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32544A3" w14:textId="5570828B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.2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7C6FC4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7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7C817B1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92124" w:rsidRPr="008F6348" w14:paraId="443457E2" w14:textId="77777777" w:rsidTr="00DE22C9">
        <w:trPr>
          <w:trHeight w:val="300"/>
          <w:jc w:val="center"/>
        </w:trPr>
        <w:tc>
          <w:tcPr>
            <w:tcW w:w="27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161E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75D08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Symbol coding</w:t>
            </w:r>
          </w:p>
        </w:tc>
        <w:tc>
          <w:tcPr>
            <w:tcW w:w="109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8D779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11/6</w:t>
            </w:r>
          </w:p>
        </w:tc>
        <w:tc>
          <w:tcPr>
            <w:tcW w:w="132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EEF17" w14:textId="04321B23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21.68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132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6E652" w14:textId="0460B442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>17.33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 ±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9.4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ED4FF" w14:textId="1D81EE7D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t </w:t>
            </w:r>
            <w:r w:rsidR="00141706">
              <w:rPr>
                <w:rFonts w:cs="Times New Roman"/>
                <w:color w:val="000000"/>
                <w:sz w:val="18"/>
                <w:szCs w:val="18"/>
              </w:rPr>
              <w:t xml:space="preserve">= </w:t>
            </w:r>
            <w:r w:rsidRPr="008F6348">
              <w:rPr>
                <w:rFonts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E191F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8F6348">
              <w:rPr>
                <w:rFonts w:cs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168695FA" w14:textId="77777777" w:rsidR="00292124" w:rsidRPr="008F6348" w:rsidRDefault="00292124" w:rsidP="00292124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6754D378" w14:textId="2130B94D" w:rsidR="00994A3D" w:rsidRPr="00F7133C" w:rsidRDefault="00292124" w:rsidP="00292124">
      <w:pPr>
        <w:rPr>
          <w:rFonts w:cs="Times New Roman"/>
          <w:sz w:val="20"/>
          <w:szCs w:val="20"/>
        </w:rPr>
      </w:pPr>
      <w:r w:rsidRPr="00F7133C">
        <w:rPr>
          <w:rFonts w:cs="Times New Roman"/>
          <w:sz w:val="20"/>
          <w:szCs w:val="20"/>
        </w:rPr>
        <w:t>Abbreviations: N: number; SD: standard deviation; PANSS: Positive and Negative Syndrome Scale; P: Positive scale; N: Negative scale; G: General Psychopathology scale; BACS: Brief Assessment of Cognition in Schizophrenia; COWAT: Controlled oral word association test; *</w:t>
      </w:r>
      <w:r w:rsidRPr="003F7E07">
        <w:rPr>
          <w:rFonts w:cs="Times New Roman"/>
          <w:i/>
          <w:iCs/>
          <w:sz w:val="20"/>
          <w:szCs w:val="20"/>
        </w:rPr>
        <w:t>P</w:t>
      </w:r>
      <w:r w:rsidRPr="00F7133C">
        <w:rPr>
          <w:rFonts w:cs="Times New Roman"/>
          <w:sz w:val="20"/>
          <w:szCs w:val="20"/>
        </w:rPr>
        <w:t xml:space="preserve"> &lt; 0.05.</w:t>
      </w:r>
    </w:p>
    <w:p w14:paraId="7B65BC41" w14:textId="118B0832" w:rsidR="00DE23E8" w:rsidRDefault="00DE23E8" w:rsidP="00654E8F">
      <w:pPr>
        <w:spacing w:before="240"/>
      </w:pPr>
    </w:p>
    <w:p w14:paraId="1DC60E8E" w14:textId="52290D64" w:rsidR="00C652F4" w:rsidRDefault="00C652F4" w:rsidP="00654E8F">
      <w:pPr>
        <w:spacing w:before="240"/>
      </w:pPr>
    </w:p>
    <w:p w14:paraId="0BF38AD3" w14:textId="19217DCC" w:rsidR="00C652F4" w:rsidRDefault="00C652F4" w:rsidP="00654E8F">
      <w:pPr>
        <w:spacing w:before="240"/>
      </w:pPr>
    </w:p>
    <w:p w14:paraId="34E3B6FA" w14:textId="46D337FD" w:rsidR="00C652F4" w:rsidRDefault="00C652F4" w:rsidP="00654E8F">
      <w:pPr>
        <w:spacing w:before="240"/>
      </w:pPr>
      <w:r w:rsidRPr="009B7B2C">
        <w:rPr>
          <w:noProof/>
        </w:rPr>
        <w:drawing>
          <wp:inline distT="0" distB="0" distL="0" distR="0" wp14:anchorId="6335B266" wp14:editId="2CEE2376">
            <wp:extent cx="6208395" cy="2184143"/>
            <wp:effectExtent l="0" t="0" r="1905" b="6985"/>
            <wp:docPr id="3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841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CEDAB6" w14:textId="5959BEB3" w:rsidR="00C652F4" w:rsidRPr="009B7B2C" w:rsidRDefault="00C652F4" w:rsidP="00C652F4">
      <w:pPr>
        <w:jc w:val="center"/>
        <w:rPr>
          <w:b/>
        </w:rPr>
      </w:pPr>
      <w:r w:rsidRPr="009B7B2C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S</w:t>
      </w:r>
      <w:r w:rsidRPr="009B7B2C">
        <w:rPr>
          <w:b/>
        </w:rPr>
        <w:t xml:space="preserve">1 Gene expression for </w:t>
      </w:r>
      <w:r w:rsidR="00FF155B" w:rsidRPr="00FF155B">
        <w:rPr>
          <w:rFonts w:hint="eastAsia"/>
          <w:b/>
          <w:i/>
          <w:iCs/>
        </w:rPr>
        <w:t>MIR</w:t>
      </w:r>
      <w:r w:rsidR="00FF155B" w:rsidRPr="00FF155B">
        <w:rPr>
          <w:b/>
          <w:i/>
          <w:iCs/>
        </w:rPr>
        <w:t>137</w:t>
      </w:r>
      <w:r w:rsidRPr="009B7B2C">
        <w:rPr>
          <w:b/>
        </w:rPr>
        <w:t>HG (ENSG00000225206.8)</w:t>
      </w:r>
    </w:p>
    <w:p w14:paraId="3017C1BF" w14:textId="77777777" w:rsidR="00C652F4" w:rsidRPr="001549D3" w:rsidRDefault="00C652F4" w:rsidP="00654E8F">
      <w:pPr>
        <w:spacing w:before="240"/>
      </w:pPr>
    </w:p>
    <w:sectPr w:rsidR="00C652F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14B8F" w14:textId="77777777" w:rsidR="00FD7F2C" w:rsidRDefault="00FD7F2C" w:rsidP="00117666">
      <w:pPr>
        <w:spacing w:after="0"/>
      </w:pPr>
      <w:r>
        <w:separator/>
      </w:r>
    </w:p>
  </w:endnote>
  <w:endnote w:type="continuationSeparator" w:id="0">
    <w:p w14:paraId="76D1D5A9" w14:textId="77777777" w:rsidR="00FD7F2C" w:rsidRDefault="00FD7F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99c4c969+21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E22C9" w:rsidRPr="00577C4C" w:rsidRDefault="00DE22C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F07181" w:rsidR="00DE22C9" w:rsidRPr="00577C4C" w:rsidRDefault="00DE22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F071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1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E22C9" w:rsidRPr="00577C4C" w:rsidRDefault="00DE22C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5425A94" w:rsidR="00DE22C9" w:rsidRPr="00577C4C" w:rsidRDefault="00DE22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5425A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1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920961" w14:textId="77777777" w:rsidR="00FD7F2C" w:rsidRDefault="00FD7F2C" w:rsidP="00117666">
      <w:pPr>
        <w:spacing w:after="0"/>
      </w:pPr>
      <w:r>
        <w:separator/>
      </w:r>
    </w:p>
  </w:footnote>
  <w:footnote w:type="continuationSeparator" w:id="0">
    <w:p w14:paraId="3B32DD44" w14:textId="77777777" w:rsidR="00FD7F2C" w:rsidRDefault="00FD7F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E22C9" w:rsidRPr="009151AA" w:rsidRDefault="00DE22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E22C9" w:rsidRDefault="00DE22C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DB5"/>
    <w:rsid w:val="00105FD9"/>
    <w:rsid w:val="00117666"/>
    <w:rsid w:val="00141706"/>
    <w:rsid w:val="001549D3"/>
    <w:rsid w:val="00160065"/>
    <w:rsid w:val="00177D84"/>
    <w:rsid w:val="001D4154"/>
    <w:rsid w:val="00267D18"/>
    <w:rsid w:val="00274347"/>
    <w:rsid w:val="002868E2"/>
    <w:rsid w:val="002869C3"/>
    <w:rsid w:val="00292124"/>
    <w:rsid w:val="002936E4"/>
    <w:rsid w:val="002B4A57"/>
    <w:rsid w:val="002C74CA"/>
    <w:rsid w:val="003123F4"/>
    <w:rsid w:val="003544FB"/>
    <w:rsid w:val="003D2F2D"/>
    <w:rsid w:val="003E039D"/>
    <w:rsid w:val="003F7E07"/>
    <w:rsid w:val="00401590"/>
    <w:rsid w:val="00412682"/>
    <w:rsid w:val="00447801"/>
    <w:rsid w:val="00452E9C"/>
    <w:rsid w:val="004735C8"/>
    <w:rsid w:val="004947A6"/>
    <w:rsid w:val="004961FF"/>
    <w:rsid w:val="004E7048"/>
    <w:rsid w:val="00517A89"/>
    <w:rsid w:val="005250F2"/>
    <w:rsid w:val="00593EEA"/>
    <w:rsid w:val="00595D1B"/>
    <w:rsid w:val="005A5EEE"/>
    <w:rsid w:val="0061108A"/>
    <w:rsid w:val="006375C7"/>
    <w:rsid w:val="00654E8F"/>
    <w:rsid w:val="00660D05"/>
    <w:rsid w:val="006820B1"/>
    <w:rsid w:val="006833D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2F8"/>
    <w:rsid w:val="009151AA"/>
    <w:rsid w:val="0093429D"/>
    <w:rsid w:val="00943573"/>
    <w:rsid w:val="00964134"/>
    <w:rsid w:val="00970F7D"/>
    <w:rsid w:val="00981B27"/>
    <w:rsid w:val="00994A3D"/>
    <w:rsid w:val="009C2B12"/>
    <w:rsid w:val="009F4908"/>
    <w:rsid w:val="00A02D84"/>
    <w:rsid w:val="00A174D9"/>
    <w:rsid w:val="00A340FC"/>
    <w:rsid w:val="00AA4D00"/>
    <w:rsid w:val="00AA4D24"/>
    <w:rsid w:val="00AB6715"/>
    <w:rsid w:val="00B1671E"/>
    <w:rsid w:val="00B25EB8"/>
    <w:rsid w:val="00B37F4D"/>
    <w:rsid w:val="00C52A7B"/>
    <w:rsid w:val="00C56BAF"/>
    <w:rsid w:val="00C652F4"/>
    <w:rsid w:val="00C679AA"/>
    <w:rsid w:val="00C75972"/>
    <w:rsid w:val="00CD066B"/>
    <w:rsid w:val="00CE4FEE"/>
    <w:rsid w:val="00D060CF"/>
    <w:rsid w:val="00DB59C3"/>
    <w:rsid w:val="00DC259A"/>
    <w:rsid w:val="00DE22C9"/>
    <w:rsid w:val="00DE23E8"/>
    <w:rsid w:val="00E36553"/>
    <w:rsid w:val="00E50E73"/>
    <w:rsid w:val="00E52377"/>
    <w:rsid w:val="00E537AD"/>
    <w:rsid w:val="00E64E17"/>
    <w:rsid w:val="00E8589F"/>
    <w:rsid w:val="00E866C9"/>
    <w:rsid w:val="00EA3D3C"/>
    <w:rsid w:val="00EC090A"/>
    <w:rsid w:val="00ED20B5"/>
    <w:rsid w:val="00ED2D1D"/>
    <w:rsid w:val="00EF0064"/>
    <w:rsid w:val="00EF5E59"/>
    <w:rsid w:val="00F46900"/>
    <w:rsid w:val="00F61D89"/>
    <w:rsid w:val="00F7133C"/>
    <w:rsid w:val="00F901F8"/>
    <w:rsid w:val="00FD7F2C"/>
    <w:rsid w:val="00FF155B"/>
    <w:rsid w:val="00FF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FF9149-2D3F-4E79-B216-B27760CAD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5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, Yin Jingwen</cp:lastModifiedBy>
  <cp:revision>78</cp:revision>
  <cp:lastPrinted>2013-10-03T12:51:00Z</cp:lastPrinted>
  <dcterms:created xsi:type="dcterms:W3CDTF">2018-11-23T08:58:00Z</dcterms:created>
  <dcterms:modified xsi:type="dcterms:W3CDTF">2021-01-21T03:30:00Z</dcterms:modified>
</cp:coreProperties>
</file>